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99" w:tblpY="2297"/>
        <w:tblOverlap w:val="never"/>
        <w:tblW w:w="83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501"/>
        <w:gridCol w:w="1567"/>
        <w:gridCol w:w="1594"/>
        <w:gridCol w:w="14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11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212121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3068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 Diabete or Prediabetes</w:t>
            </w:r>
          </w:p>
        </w:tc>
        <w:tc>
          <w:tcPr>
            <w:tcW w:w="3055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out Diabete or Prediabe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221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oglitazone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oglitazon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b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U/</w:t>
            </w:r>
            <w:r>
              <w:rPr>
                <w:rStyle w:val="5"/>
                <w:rFonts w:eastAsia="宋体"/>
                <w:lang w:val="en-US" w:eastAsia="zh-CN" w:bidi="ar"/>
              </w:rPr>
              <w:t>L)</w:t>
            </w:r>
          </w:p>
        </w:tc>
        <w:tc>
          <w:tcPr>
            <w:tcW w:w="15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6.23</w:t>
            </w:r>
          </w:p>
        </w:tc>
        <w:tc>
          <w:tcPr>
            <w:tcW w:w="15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3</w:t>
            </w:r>
          </w:p>
        </w:tc>
        <w:tc>
          <w:tcPr>
            <w:tcW w:w="15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3.9</w:t>
            </w:r>
          </w:p>
        </w:tc>
        <w:tc>
          <w:tcPr>
            <w:tcW w:w="14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U/</w:t>
            </w:r>
            <w:r>
              <w:rPr>
                <w:rStyle w:val="5"/>
                <w:rFonts w:eastAsia="宋体"/>
                <w:lang w:val="en-US" w:eastAsia="zh-CN" w:bidi="ar"/>
              </w:rPr>
              <w:t>L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mg/dL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mg/dL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6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A-I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g/dl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.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g/dl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4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glycer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g/dl)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3.5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3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.75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63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ean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hanges in different Features after Treat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or Baselin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VkM2U1NzljOTJkYTkyNGZlNGUyYzhlMjVlNGQ2M2MifQ=="/>
  </w:docVars>
  <w:rsids>
    <w:rsidRoot w:val="00000000"/>
    <w:rsid w:val="03470C5D"/>
    <w:rsid w:val="049869A1"/>
    <w:rsid w:val="07B038BA"/>
    <w:rsid w:val="12EC052B"/>
    <w:rsid w:val="16CC4D1F"/>
    <w:rsid w:val="16DB38DE"/>
    <w:rsid w:val="27A87CFB"/>
    <w:rsid w:val="3A863EAD"/>
    <w:rsid w:val="3C5B35EF"/>
    <w:rsid w:val="406E13F4"/>
    <w:rsid w:val="47557BAF"/>
    <w:rsid w:val="58BB0F0C"/>
    <w:rsid w:val="5D2C1523"/>
    <w:rsid w:val="70B12FF8"/>
    <w:rsid w:val="742F46D2"/>
    <w:rsid w:val="7555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Cambria" w:hAnsi="Cambria" w:eastAsia="Cambria" w:cs="Cambria"/>
      <w:color w:val="212121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62</Characters>
  <Lines>0</Lines>
  <Paragraphs>0</Paragraphs>
  <TotalTime>0</TotalTime>
  <ScaleCrop>false</ScaleCrop>
  <LinksUpToDate>false</LinksUpToDate>
  <CharactersWithSpaces>484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3:58:00Z</dcterms:created>
  <dc:creator>wzy</dc:creator>
  <cp:lastModifiedBy>王赜煜</cp:lastModifiedBy>
  <dcterms:modified xsi:type="dcterms:W3CDTF">2023-01-30T14:5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93535448D6E43BFA13867F8752CDD07</vt:lpwstr>
  </property>
</Properties>
</file>